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4768"/>
      </w:tblGrid>
      <w:tr w:rsidR="00DE08FF" w14:paraId="6A907B29" w14:textId="77777777" w:rsidTr="00702D57">
        <w:tc>
          <w:tcPr>
            <w:tcW w:w="2263" w:type="dxa"/>
            <w:shd w:val="clear" w:color="auto" w:fill="F2F2F2" w:themeFill="background1" w:themeFillShade="F2"/>
          </w:tcPr>
          <w:p w14:paraId="10845559" w14:textId="77777777" w:rsidR="00DE08FF" w:rsidRDefault="00E601B1">
            <w:r>
              <w:t>Categor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FCB0196" w14:textId="3DEEEF0C" w:rsidR="00DE08FF" w:rsidRDefault="00702D57">
            <w:r>
              <w:t>Assessment tool</w:t>
            </w:r>
          </w:p>
        </w:tc>
        <w:tc>
          <w:tcPr>
            <w:tcW w:w="4768" w:type="dxa"/>
            <w:shd w:val="clear" w:color="auto" w:fill="F2F2F2" w:themeFill="background1" w:themeFillShade="F2"/>
          </w:tcPr>
          <w:p w14:paraId="6A08B18E" w14:textId="2E0A0115" w:rsidR="00DE08FF" w:rsidRPr="00DE08FF" w:rsidRDefault="00702D57" w:rsidP="00DE08FF">
            <w:r>
              <w:t>Method</w:t>
            </w:r>
          </w:p>
        </w:tc>
      </w:tr>
      <w:tr w:rsidR="00E601B1" w14:paraId="2BC6CA7A" w14:textId="77777777" w:rsidTr="00702D57">
        <w:tc>
          <w:tcPr>
            <w:tcW w:w="2263" w:type="dxa"/>
          </w:tcPr>
          <w:p w14:paraId="532EEB03" w14:textId="77777777" w:rsidR="00E601B1" w:rsidRDefault="00E601B1" w:rsidP="00E601B1">
            <w:r>
              <w:t xml:space="preserve">Quality assessment </w:t>
            </w:r>
          </w:p>
        </w:tc>
        <w:tc>
          <w:tcPr>
            <w:tcW w:w="1985" w:type="dxa"/>
          </w:tcPr>
          <w:p w14:paraId="49FAA735" w14:textId="2F7CB02C" w:rsidR="00E601B1" w:rsidRDefault="00702D57" w:rsidP="00E601B1">
            <w:proofErr w:type="spellStart"/>
            <w:r>
              <w:t>QualSyst</w:t>
            </w:r>
            <w:proofErr w:type="spellEnd"/>
          </w:p>
        </w:tc>
        <w:tc>
          <w:tcPr>
            <w:tcW w:w="4768" w:type="dxa"/>
          </w:tcPr>
          <w:p w14:paraId="45D231A1" w14:textId="41433529" w:rsidR="00E601B1" w:rsidRDefault="00702D57" w:rsidP="00E601B1">
            <w:r>
              <w:t>Data collected in Covidence</w:t>
            </w:r>
            <w:r>
              <w:t>.</w:t>
            </w:r>
            <w:r>
              <w:t xml:space="preserve"> </w:t>
            </w:r>
            <w:r>
              <w:t>Q</w:t>
            </w:r>
            <w:r>
              <w:t xml:space="preserve">uality score calculated using </w:t>
            </w:r>
            <w:proofErr w:type="spellStart"/>
            <w:r>
              <w:t>QualSyst</w:t>
            </w:r>
            <w:proofErr w:type="spellEnd"/>
            <w:r>
              <w:t xml:space="preserve"> algorithm by study design</w:t>
            </w:r>
          </w:p>
        </w:tc>
      </w:tr>
      <w:tr w:rsidR="00E601B1" w14:paraId="0EA327D8" w14:textId="77777777" w:rsidTr="00702D57">
        <w:tc>
          <w:tcPr>
            <w:tcW w:w="2263" w:type="dxa"/>
          </w:tcPr>
          <w:p w14:paraId="04526DC2" w14:textId="77777777" w:rsidR="00E601B1" w:rsidRDefault="00E601B1" w:rsidP="00E601B1">
            <w:r>
              <w:t>Outcome reporting bias</w:t>
            </w:r>
          </w:p>
        </w:tc>
        <w:tc>
          <w:tcPr>
            <w:tcW w:w="1985" w:type="dxa"/>
          </w:tcPr>
          <w:p w14:paraId="6949713C" w14:textId="2760AF9F" w:rsidR="00E601B1" w:rsidRDefault="00702D57" w:rsidP="00E601B1">
            <w:r>
              <w:t>ORBIT</w:t>
            </w:r>
          </w:p>
        </w:tc>
        <w:tc>
          <w:tcPr>
            <w:tcW w:w="4768" w:type="dxa"/>
          </w:tcPr>
          <w:p w14:paraId="62B32BC6" w14:textId="2C6A2E83" w:rsidR="00E601B1" w:rsidRDefault="00702D57" w:rsidP="00E601B1">
            <w:r>
              <w:t>Data collected in Covidence</w:t>
            </w:r>
            <w:r>
              <w:t>.</w:t>
            </w:r>
            <w:r>
              <w:t xml:space="preserve"> </w:t>
            </w:r>
            <w:r>
              <w:t>R</w:t>
            </w:r>
            <w:r>
              <w:t>isk of bias classification assigned using ORBIT tool</w:t>
            </w:r>
          </w:p>
        </w:tc>
      </w:tr>
    </w:tbl>
    <w:p w14:paraId="243C45F0" w14:textId="77777777" w:rsidR="00D22533" w:rsidRDefault="00D22533"/>
    <w:p w14:paraId="3753D211" w14:textId="4A6959EF" w:rsidR="00E601B1" w:rsidRDefault="00E601B1">
      <w:r>
        <w:rPr>
          <w:rStyle w:val="Strong"/>
        </w:rPr>
        <w:t>S</w:t>
      </w:r>
      <w:r w:rsidR="000571FB">
        <w:rPr>
          <w:rStyle w:val="Strong"/>
        </w:rPr>
        <w:t>5</w:t>
      </w:r>
      <w:r>
        <w:rPr>
          <w:rStyle w:val="Strong"/>
        </w:rPr>
        <w:t xml:space="preserve"> Appendix - </w:t>
      </w:r>
      <w:r w:rsidR="00702D57" w:rsidRPr="00702D57">
        <w:rPr>
          <w:rStyle w:val="Strong"/>
        </w:rPr>
        <w:t>Summary of quality and outcome reporting bias assessment tools used in the systematic review.</w:t>
      </w:r>
      <w:r>
        <w:t xml:space="preserve"> </w:t>
      </w:r>
      <w:r w:rsidR="00565115">
        <w:t>ORBIT – Outcome Reporting Bias in Trials</w:t>
      </w:r>
    </w:p>
    <w:sectPr w:rsidR="00E60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FF"/>
    <w:rsid w:val="000571FB"/>
    <w:rsid w:val="00565115"/>
    <w:rsid w:val="00702D57"/>
    <w:rsid w:val="00D22533"/>
    <w:rsid w:val="00DE08FF"/>
    <w:rsid w:val="00E6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314A9"/>
  <w15:chartTrackingRefBased/>
  <w15:docId w15:val="{77EAE421-CE34-F942-8A87-D3D28667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601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Lee</dc:creator>
  <cp:keywords/>
  <dc:description/>
  <cp:lastModifiedBy>Nathaniel Lee</cp:lastModifiedBy>
  <cp:revision>4</cp:revision>
  <dcterms:created xsi:type="dcterms:W3CDTF">2026-05-19T16:56:00Z</dcterms:created>
  <dcterms:modified xsi:type="dcterms:W3CDTF">2026-06-29T21:56:00Z</dcterms:modified>
</cp:coreProperties>
</file>